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69A5D" w14:textId="77777777" w:rsidR="00F3085A" w:rsidRPr="00CC3EF3" w:rsidRDefault="00F3085A" w:rsidP="00F308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3E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CC3EF3">
        <w:rPr>
          <w:rFonts w:ascii="Times New Roman" w:hAnsi="Times New Roman" w:cs="Times New Roman"/>
          <w:sz w:val="24"/>
          <w:szCs w:val="24"/>
          <w:lang w:val="en-US"/>
        </w:rPr>
        <w:t>Crude estimated association between patients’ characteristics and uric acid at inclusion</w:t>
      </w:r>
    </w:p>
    <w:p w14:paraId="3FACAC0A" w14:textId="77777777" w:rsidR="00F3085A" w:rsidRPr="00CC3EF3" w:rsidRDefault="00F3085A" w:rsidP="00F3085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08"/>
        <w:gridCol w:w="1843"/>
        <w:gridCol w:w="1739"/>
        <w:gridCol w:w="1096"/>
      </w:tblGrid>
      <w:tr w:rsidR="00E004A4" w:rsidRPr="00E004A4" w14:paraId="5E22F43D" w14:textId="77777777" w:rsidTr="00092CEE">
        <w:trPr>
          <w:tblHeader/>
        </w:trPr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14:paraId="5E50D5B2" w14:textId="77777777" w:rsidR="00407A82" w:rsidRPr="00E004A4" w:rsidRDefault="00407A82" w:rsidP="00DD16D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rude estimated association between patients’ characteristics and uric acid at inclusion</w:t>
            </w:r>
          </w:p>
        </w:tc>
      </w:tr>
      <w:tr w:rsidR="00E004A4" w:rsidRPr="00E004A4" w14:paraId="78B6A810" w14:textId="77777777" w:rsidTr="00092CEE">
        <w:trPr>
          <w:tblHeader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E00BB8C" w14:textId="77777777" w:rsidR="00407A82" w:rsidRPr="00E004A4" w:rsidRDefault="00407A82" w:rsidP="00DD1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27DF91" w14:textId="6EE83657" w:rsidR="00407A82" w:rsidRPr="00E004A4" w:rsidRDefault="00407A82" w:rsidP="00DD1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B8CBA9" w14:textId="62947AF8" w:rsidR="00407A82" w:rsidRPr="00E004A4" w:rsidRDefault="00407A82" w:rsidP="00407A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mean UA difference at baseline (mg/dl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56A1AB1" w14:textId="77777777" w:rsidR="00407A82" w:rsidRPr="00E004A4" w:rsidRDefault="00407A82" w:rsidP="007669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28EBB5D" w14:textId="77777777" w:rsidR="00407A82" w:rsidRPr="00E004A4" w:rsidRDefault="00407A82" w:rsidP="007669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004A4" w:rsidRPr="00E004A4" w14:paraId="1C84051B" w14:textId="77777777" w:rsidTr="00092CEE">
        <w:tc>
          <w:tcPr>
            <w:tcW w:w="3828" w:type="dxa"/>
            <w:tcBorders>
              <w:top w:val="single" w:sz="4" w:space="0" w:color="auto"/>
            </w:tcBorders>
          </w:tcPr>
          <w:p w14:paraId="125A6062" w14:textId="2580B48D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r an increase of 1</w:t>
            </w:r>
            <w:r w:rsidR="009F763D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</w:t>
            </w:r>
            <w:r w:rsidR="00BB7E78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3038BD" w14:textId="77777777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FD79C9" w14:textId="43CD6BA0" w:rsidR="00407A82" w:rsidRPr="00E004A4" w:rsidRDefault="009F763D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407A82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B35E6AA" w14:textId="6C7A3472" w:rsidR="00407A82" w:rsidRPr="00E004A4" w:rsidRDefault="00B363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  <w:r w:rsidR="009F763D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-0.0</w:t>
            </w:r>
            <w:r w:rsidR="00407A82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DDEEF02" w14:textId="77777777" w:rsidR="00407A82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E004A4" w:rsidRPr="00E004A4" w14:paraId="36B31219" w14:textId="77777777" w:rsidTr="00092CEE">
        <w:tc>
          <w:tcPr>
            <w:tcW w:w="3828" w:type="dxa"/>
          </w:tcPr>
          <w:p w14:paraId="0FC4AD82" w14:textId="77777777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nder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ale vs female)</w:t>
            </w:r>
          </w:p>
        </w:tc>
        <w:tc>
          <w:tcPr>
            <w:tcW w:w="708" w:type="dxa"/>
          </w:tcPr>
          <w:p w14:paraId="07411FC2" w14:textId="77777777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</w:tcPr>
          <w:p w14:paraId="686C0C8C" w14:textId="77777777" w:rsidR="00407A82" w:rsidRPr="00E004A4" w:rsidRDefault="00407A82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739" w:type="dxa"/>
          </w:tcPr>
          <w:p w14:paraId="142A441C" w14:textId="6185E430" w:rsidR="00407A82" w:rsidRPr="00E004A4" w:rsidRDefault="00407A82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; 0.35</w:t>
            </w:r>
          </w:p>
        </w:tc>
        <w:tc>
          <w:tcPr>
            <w:tcW w:w="1096" w:type="dxa"/>
          </w:tcPr>
          <w:p w14:paraId="34839334" w14:textId="77777777" w:rsidR="00407A82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E004A4" w:rsidRPr="00E004A4" w14:paraId="65285486" w14:textId="77777777" w:rsidTr="00092CEE">
        <w:tc>
          <w:tcPr>
            <w:tcW w:w="3828" w:type="dxa"/>
          </w:tcPr>
          <w:p w14:paraId="0ECA2B9E" w14:textId="0028264A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MI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363BE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n increase of 5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g/m²)</w:t>
            </w:r>
          </w:p>
        </w:tc>
        <w:tc>
          <w:tcPr>
            <w:tcW w:w="708" w:type="dxa"/>
          </w:tcPr>
          <w:p w14:paraId="7CF7FA67" w14:textId="77777777" w:rsidR="00407A82" w:rsidRPr="00E004A4" w:rsidRDefault="00407A82" w:rsidP="00DD16D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9</w:t>
            </w:r>
          </w:p>
        </w:tc>
        <w:tc>
          <w:tcPr>
            <w:tcW w:w="1843" w:type="dxa"/>
          </w:tcPr>
          <w:p w14:paraId="504E2F7D" w14:textId="0F4E57F4" w:rsidR="00407A82" w:rsidRPr="00E004A4" w:rsidRDefault="00B363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39" w:type="dxa"/>
          </w:tcPr>
          <w:p w14:paraId="6280A1CE" w14:textId="070CC8AD" w:rsidR="00407A82" w:rsidRPr="00E004A4" w:rsidRDefault="00B363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; 0.26</w:t>
            </w:r>
          </w:p>
        </w:tc>
        <w:tc>
          <w:tcPr>
            <w:tcW w:w="1096" w:type="dxa"/>
          </w:tcPr>
          <w:p w14:paraId="7BCC3C0A" w14:textId="77777777" w:rsidR="00407A82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465BA4F8" w14:textId="77777777" w:rsidTr="00092CEE">
        <w:tc>
          <w:tcPr>
            <w:tcW w:w="3828" w:type="dxa"/>
          </w:tcPr>
          <w:p w14:paraId="573F937C" w14:textId="77777777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rdiovascular history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708" w:type="dxa"/>
          </w:tcPr>
          <w:p w14:paraId="3D09F116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3</w:t>
            </w:r>
          </w:p>
        </w:tc>
        <w:tc>
          <w:tcPr>
            <w:tcW w:w="1843" w:type="dxa"/>
          </w:tcPr>
          <w:p w14:paraId="4172A831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739" w:type="dxa"/>
          </w:tcPr>
          <w:p w14:paraId="66AB396A" w14:textId="13AC6DC6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; 0.47</w:t>
            </w:r>
          </w:p>
        </w:tc>
        <w:tc>
          <w:tcPr>
            <w:tcW w:w="1096" w:type="dxa"/>
          </w:tcPr>
          <w:p w14:paraId="51C67AA3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1549B32D" w14:textId="77777777" w:rsidTr="00092CEE">
        <w:tc>
          <w:tcPr>
            <w:tcW w:w="3828" w:type="dxa"/>
          </w:tcPr>
          <w:p w14:paraId="44D48B32" w14:textId="77777777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betes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708" w:type="dxa"/>
          </w:tcPr>
          <w:p w14:paraId="28ECD37C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9</w:t>
            </w:r>
          </w:p>
        </w:tc>
        <w:tc>
          <w:tcPr>
            <w:tcW w:w="1843" w:type="dxa"/>
          </w:tcPr>
          <w:p w14:paraId="2079F91E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739" w:type="dxa"/>
          </w:tcPr>
          <w:p w14:paraId="0256A8CD" w14:textId="66484A55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; 0.56</w:t>
            </w:r>
          </w:p>
        </w:tc>
        <w:tc>
          <w:tcPr>
            <w:tcW w:w="1096" w:type="dxa"/>
          </w:tcPr>
          <w:p w14:paraId="51967D17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75AD321A" w14:textId="77777777" w:rsidTr="00092CEE">
        <w:tc>
          <w:tcPr>
            <w:tcW w:w="3828" w:type="dxa"/>
          </w:tcPr>
          <w:p w14:paraId="476B8B55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yslipidemia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708" w:type="dxa"/>
          </w:tcPr>
          <w:p w14:paraId="03CD0862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8</w:t>
            </w:r>
          </w:p>
        </w:tc>
        <w:tc>
          <w:tcPr>
            <w:tcW w:w="1843" w:type="dxa"/>
          </w:tcPr>
          <w:p w14:paraId="6BC75C89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39" w:type="dxa"/>
          </w:tcPr>
          <w:p w14:paraId="5A35D1CE" w14:textId="6DD99C11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4596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9</w:t>
            </w:r>
          </w:p>
        </w:tc>
        <w:tc>
          <w:tcPr>
            <w:tcW w:w="1096" w:type="dxa"/>
          </w:tcPr>
          <w:p w14:paraId="5DBEA42D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E004A4" w:rsidRPr="00E004A4" w14:paraId="149B7CA8" w14:textId="77777777" w:rsidTr="00092CEE">
        <w:tc>
          <w:tcPr>
            <w:tcW w:w="3828" w:type="dxa"/>
          </w:tcPr>
          <w:p w14:paraId="106814E5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out history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708" w:type="dxa"/>
          </w:tcPr>
          <w:p w14:paraId="03F65C01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843" w:type="dxa"/>
          </w:tcPr>
          <w:p w14:paraId="1D34386E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739" w:type="dxa"/>
          </w:tcPr>
          <w:p w14:paraId="776591EC" w14:textId="25F77656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; -0.29</w:t>
            </w:r>
          </w:p>
        </w:tc>
        <w:tc>
          <w:tcPr>
            <w:tcW w:w="1096" w:type="dxa"/>
          </w:tcPr>
          <w:p w14:paraId="0E9C1342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1E129DDE" w14:textId="77777777" w:rsidTr="00092CEE">
        <w:tc>
          <w:tcPr>
            <w:tcW w:w="3828" w:type="dxa"/>
          </w:tcPr>
          <w:p w14:paraId="2C09FCEB" w14:textId="77777777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ary kidney disease </w:t>
            </w:r>
          </w:p>
        </w:tc>
        <w:tc>
          <w:tcPr>
            <w:tcW w:w="708" w:type="dxa"/>
          </w:tcPr>
          <w:p w14:paraId="16388C94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</w:tcPr>
          <w:p w14:paraId="1275CF01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14:paraId="4C93068B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3F6EF0A4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2A9ED8A0" w14:textId="77777777" w:rsidTr="00092CEE">
        <w:tc>
          <w:tcPr>
            <w:tcW w:w="3828" w:type="dxa"/>
          </w:tcPr>
          <w:p w14:paraId="4B3F22C4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merulopathy/Diabetic nephropathy</w:t>
            </w:r>
          </w:p>
        </w:tc>
        <w:tc>
          <w:tcPr>
            <w:tcW w:w="708" w:type="dxa"/>
          </w:tcPr>
          <w:p w14:paraId="5025A03B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E80C7E8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739" w:type="dxa"/>
          </w:tcPr>
          <w:p w14:paraId="3D81EC45" w14:textId="0A83665C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; 0.05</w:t>
            </w:r>
          </w:p>
        </w:tc>
        <w:tc>
          <w:tcPr>
            <w:tcW w:w="1096" w:type="dxa"/>
          </w:tcPr>
          <w:p w14:paraId="3C51D681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05753C6F" w14:textId="77777777" w:rsidTr="00092CEE">
        <w:tc>
          <w:tcPr>
            <w:tcW w:w="3828" w:type="dxa"/>
          </w:tcPr>
          <w:p w14:paraId="2AE929B9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 nephropathy/Diabetic nep</w:t>
            </w: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hropathy</w:t>
            </w:r>
            <w:proofErr w:type="spellEnd"/>
          </w:p>
        </w:tc>
        <w:tc>
          <w:tcPr>
            <w:tcW w:w="708" w:type="dxa"/>
          </w:tcPr>
          <w:p w14:paraId="4DF26F81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AC84C6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739" w:type="dxa"/>
          </w:tcPr>
          <w:p w14:paraId="3D6E82C3" w14:textId="0CBB8103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68; -0.17</w:t>
            </w:r>
          </w:p>
        </w:tc>
        <w:tc>
          <w:tcPr>
            <w:tcW w:w="1096" w:type="dxa"/>
          </w:tcPr>
          <w:p w14:paraId="539B3CB8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4A4" w:rsidRPr="00E004A4" w14:paraId="66989942" w14:textId="77777777" w:rsidTr="00092CEE">
        <w:tc>
          <w:tcPr>
            <w:tcW w:w="3828" w:type="dxa"/>
          </w:tcPr>
          <w:p w14:paraId="7D9C1CC7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proofErr w:type="spellEnd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nephropathy</w:t>
            </w:r>
            <w:proofErr w:type="spellEnd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Diabetic</w:t>
            </w:r>
            <w:proofErr w:type="spellEnd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nephropathy</w:t>
            </w:r>
            <w:proofErr w:type="spellEnd"/>
          </w:p>
        </w:tc>
        <w:tc>
          <w:tcPr>
            <w:tcW w:w="708" w:type="dxa"/>
          </w:tcPr>
          <w:p w14:paraId="6908EFCF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E4B93C" w14:textId="789A5AF5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965" w:rsidRPr="00E004A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39" w:type="dxa"/>
          </w:tcPr>
          <w:p w14:paraId="5FA2EEE3" w14:textId="2732260D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35; 0.37</w:t>
            </w:r>
          </w:p>
        </w:tc>
        <w:tc>
          <w:tcPr>
            <w:tcW w:w="1096" w:type="dxa"/>
          </w:tcPr>
          <w:p w14:paraId="08B36E3C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4A4" w:rsidRPr="00E004A4" w14:paraId="7FD9E132" w14:textId="77777777" w:rsidTr="00092CEE">
        <w:tc>
          <w:tcPr>
            <w:tcW w:w="3828" w:type="dxa"/>
          </w:tcPr>
          <w:p w14:paraId="073C724A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ubulo-interstitial nephropathy/Diabetic nephropathy</w:t>
            </w:r>
          </w:p>
        </w:tc>
        <w:tc>
          <w:tcPr>
            <w:tcW w:w="708" w:type="dxa"/>
          </w:tcPr>
          <w:p w14:paraId="34F93748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</w:tcPr>
          <w:p w14:paraId="57CA9A0D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739" w:type="dxa"/>
          </w:tcPr>
          <w:p w14:paraId="1284B6D9" w14:textId="62256A02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; -0.34</w:t>
            </w:r>
          </w:p>
        </w:tc>
        <w:tc>
          <w:tcPr>
            <w:tcW w:w="1096" w:type="dxa"/>
          </w:tcPr>
          <w:p w14:paraId="0867594F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7DA35F1F" w14:textId="77777777" w:rsidTr="00092CEE">
        <w:tc>
          <w:tcPr>
            <w:tcW w:w="3828" w:type="dxa"/>
          </w:tcPr>
          <w:p w14:paraId="64A12F87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kystic</w:t>
            </w:r>
            <w:proofErr w:type="spellEnd"/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nal disease/Diabetic nephropathy</w:t>
            </w:r>
          </w:p>
        </w:tc>
        <w:tc>
          <w:tcPr>
            <w:tcW w:w="708" w:type="dxa"/>
          </w:tcPr>
          <w:p w14:paraId="16A92B55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2F014D2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1739" w:type="dxa"/>
          </w:tcPr>
          <w:p w14:paraId="7F5BBE49" w14:textId="20366113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; -0.08</w:t>
            </w:r>
          </w:p>
        </w:tc>
        <w:tc>
          <w:tcPr>
            <w:tcW w:w="1096" w:type="dxa"/>
          </w:tcPr>
          <w:p w14:paraId="7D9FFC6A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18C20DD6" w14:textId="77777777" w:rsidTr="00092CEE">
        <w:tc>
          <w:tcPr>
            <w:tcW w:w="3828" w:type="dxa"/>
          </w:tcPr>
          <w:p w14:paraId="7F8528C3" w14:textId="77777777" w:rsidR="00107DBE" w:rsidRPr="00E004A4" w:rsidRDefault="00107DBE" w:rsidP="00107DBE">
            <w:pPr>
              <w:spacing w:after="6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or unknown/Diabetic nephropathy</w:t>
            </w:r>
          </w:p>
        </w:tc>
        <w:tc>
          <w:tcPr>
            <w:tcW w:w="708" w:type="dxa"/>
          </w:tcPr>
          <w:p w14:paraId="3279AE76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126B4D2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739" w:type="dxa"/>
          </w:tcPr>
          <w:p w14:paraId="44F3887F" w14:textId="0BB784B6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0; -0.35</w:t>
            </w:r>
          </w:p>
        </w:tc>
        <w:tc>
          <w:tcPr>
            <w:tcW w:w="1096" w:type="dxa"/>
          </w:tcPr>
          <w:p w14:paraId="4DC8506C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57DD53EF" w14:textId="77777777" w:rsidTr="00092CEE">
        <w:tc>
          <w:tcPr>
            <w:tcW w:w="3828" w:type="dxa"/>
          </w:tcPr>
          <w:p w14:paraId="679992F9" w14:textId="212120A4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lomerular filtration rate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r an increase of 1</w:t>
            </w:r>
            <w:r w:rsidR="00133DD3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1.73m²)</w:t>
            </w:r>
          </w:p>
        </w:tc>
        <w:tc>
          <w:tcPr>
            <w:tcW w:w="708" w:type="dxa"/>
          </w:tcPr>
          <w:p w14:paraId="09A83832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</w:tcPr>
          <w:p w14:paraId="1580928F" w14:textId="7C3CCABF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="0034596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9" w:type="dxa"/>
          </w:tcPr>
          <w:p w14:paraId="00833ADD" w14:textId="38D91D10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; -0.2</w:t>
            </w:r>
            <w:r w:rsidR="0034596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6" w:type="dxa"/>
          </w:tcPr>
          <w:p w14:paraId="4575EBA1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18F0F304" w14:textId="77777777" w:rsidTr="00092CEE">
        <w:tc>
          <w:tcPr>
            <w:tcW w:w="3828" w:type="dxa"/>
          </w:tcPr>
          <w:p w14:paraId="60E9D1F6" w14:textId="77777777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KD stage</w:t>
            </w:r>
          </w:p>
        </w:tc>
        <w:tc>
          <w:tcPr>
            <w:tcW w:w="708" w:type="dxa"/>
          </w:tcPr>
          <w:p w14:paraId="0528B7EB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</w:tcPr>
          <w:p w14:paraId="062454EB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14:paraId="3ADA64BB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67573DF6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36656431" w14:textId="77777777" w:rsidTr="00092CEE">
        <w:tc>
          <w:tcPr>
            <w:tcW w:w="3828" w:type="dxa"/>
          </w:tcPr>
          <w:p w14:paraId="6EA7A276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5</w:t>
            </w:r>
          </w:p>
        </w:tc>
        <w:tc>
          <w:tcPr>
            <w:tcW w:w="708" w:type="dxa"/>
          </w:tcPr>
          <w:p w14:paraId="30108A0B" w14:textId="77777777" w:rsidR="00107DBE" w:rsidRPr="00E004A4" w:rsidRDefault="00107DBE" w:rsidP="00107DBE">
            <w:pPr>
              <w:spacing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58CA789" w14:textId="77777777" w:rsidR="00107DBE" w:rsidRPr="00E004A4" w:rsidRDefault="00107DBE" w:rsidP="00345965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739" w:type="dxa"/>
          </w:tcPr>
          <w:p w14:paraId="0003D697" w14:textId="34BAC557" w:rsidR="00107DBE" w:rsidRPr="00E004A4" w:rsidRDefault="00107DBE" w:rsidP="007669DC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; -1.13</w:t>
            </w:r>
          </w:p>
        </w:tc>
        <w:tc>
          <w:tcPr>
            <w:tcW w:w="1096" w:type="dxa"/>
          </w:tcPr>
          <w:p w14:paraId="2E4C0B97" w14:textId="77777777" w:rsidR="00107DBE" w:rsidRPr="00E004A4" w:rsidRDefault="00107DBE" w:rsidP="007669DC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2E35EADB" w14:textId="77777777" w:rsidTr="00092CEE">
        <w:tc>
          <w:tcPr>
            <w:tcW w:w="3828" w:type="dxa"/>
          </w:tcPr>
          <w:p w14:paraId="6AC18646" w14:textId="77777777" w:rsidR="00107DBE" w:rsidRPr="00E004A4" w:rsidRDefault="00107DBE" w:rsidP="00107DB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5</w:t>
            </w:r>
          </w:p>
        </w:tc>
        <w:tc>
          <w:tcPr>
            <w:tcW w:w="708" w:type="dxa"/>
          </w:tcPr>
          <w:p w14:paraId="1D49251E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A21A2C7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739" w:type="dxa"/>
          </w:tcPr>
          <w:p w14:paraId="176E6C96" w14:textId="63AA3BE4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; -0.23</w:t>
            </w:r>
          </w:p>
        </w:tc>
        <w:tc>
          <w:tcPr>
            <w:tcW w:w="1096" w:type="dxa"/>
          </w:tcPr>
          <w:p w14:paraId="02486421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2AAFFD08" w14:textId="77777777" w:rsidTr="00092CEE">
        <w:tc>
          <w:tcPr>
            <w:tcW w:w="3828" w:type="dxa"/>
          </w:tcPr>
          <w:p w14:paraId="657F951F" w14:textId="77777777" w:rsidR="00107DBE" w:rsidRPr="00E004A4" w:rsidRDefault="00107DBE" w:rsidP="00107DBE">
            <w:pPr>
              <w:spacing w:after="6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5</w:t>
            </w:r>
          </w:p>
        </w:tc>
        <w:tc>
          <w:tcPr>
            <w:tcW w:w="708" w:type="dxa"/>
          </w:tcPr>
          <w:p w14:paraId="6A88B4A1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98673AF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739" w:type="dxa"/>
          </w:tcPr>
          <w:p w14:paraId="5610C954" w14:textId="76EF04A1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; 0.18</w:t>
            </w:r>
          </w:p>
        </w:tc>
        <w:tc>
          <w:tcPr>
            <w:tcW w:w="1096" w:type="dxa"/>
          </w:tcPr>
          <w:p w14:paraId="5D0883AA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590AE72F" w14:textId="77777777" w:rsidTr="00092CEE">
        <w:tc>
          <w:tcPr>
            <w:tcW w:w="3828" w:type="dxa"/>
          </w:tcPr>
          <w:p w14:paraId="3C8AE171" w14:textId="77777777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uria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r an increase of 100 mg per mmol)</w:t>
            </w:r>
          </w:p>
        </w:tc>
        <w:tc>
          <w:tcPr>
            <w:tcW w:w="708" w:type="dxa"/>
          </w:tcPr>
          <w:p w14:paraId="36F7751B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1843" w:type="dxa"/>
          </w:tcPr>
          <w:p w14:paraId="4E546A78" w14:textId="4B1D1C15" w:rsidR="00107DBE" w:rsidRPr="00E004A4" w:rsidRDefault="00B363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39" w:type="dxa"/>
          </w:tcPr>
          <w:p w14:paraId="17855962" w14:textId="3E36CF49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363BE" w:rsidRPr="00E004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3BE" w:rsidRPr="00E004A4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096" w:type="dxa"/>
          </w:tcPr>
          <w:p w14:paraId="71C2CBA2" w14:textId="77777777" w:rsidR="00107DBE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004A4" w:rsidRPr="00E004A4" w14:paraId="531902E2" w14:textId="77777777" w:rsidTr="00092CEE">
        <w:tc>
          <w:tcPr>
            <w:tcW w:w="3828" w:type="dxa"/>
          </w:tcPr>
          <w:p w14:paraId="1253CE1E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04A4">
              <w:rPr>
                <w:rFonts w:ascii="Times New Roman" w:hAnsi="Times New Roman" w:cs="Times New Roman"/>
                <w:b/>
                <w:sz w:val="24"/>
                <w:szCs w:val="24"/>
              </w:rPr>
              <w:t>Albuminuria</w:t>
            </w:r>
            <w:proofErr w:type="spellEnd"/>
            <w:r w:rsidRPr="00E004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Pr="00E004A4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708" w:type="dxa"/>
          </w:tcPr>
          <w:p w14:paraId="341718C9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2501</w:t>
            </w:r>
          </w:p>
        </w:tc>
        <w:tc>
          <w:tcPr>
            <w:tcW w:w="1843" w:type="dxa"/>
          </w:tcPr>
          <w:p w14:paraId="751EA039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</w:tcPr>
          <w:p w14:paraId="32F5964E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29401E2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004A4" w:rsidRPr="00E004A4" w14:paraId="582E93C5" w14:textId="77777777" w:rsidTr="00092CEE">
        <w:tc>
          <w:tcPr>
            <w:tcW w:w="3828" w:type="dxa"/>
          </w:tcPr>
          <w:p w14:paraId="01907265" w14:textId="77777777" w:rsidR="00107DBE" w:rsidRPr="00E004A4" w:rsidRDefault="00107DBE" w:rsidP="00107DBE">
            <w:pPr>
              <w:spacing w:before="40" w:after="4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3 and 30 mg/mmol / &lt; 3 mg/mmol</w:t>
            </w:r>
          </w:p>
        </w:tc>
        <w:tc>
          <w:tcPr>
            <w:tcW w:w="708" w:type="dxa"/>
          </w:tcPr>
          <w:p w14:paraId="1D813B73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1D26B72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39" w:type="dxa"/>
          </w:tcPr>
          <w:p w14:paraId="0070AA08" w14:textId="614B029D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; 0.34</w:t>
            </w:r>
          </w:p>
        </w:tc>
        <w:tc>
          <w:tcPr>
            <w:tcW w:w="1096" w:type="dxa"/>
          </w:tcPr>
          <w:p w14:paraId="7D3793D0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46DB6BAF" w14:textId="77777777" w:rsidTr="00092CEE">
        <w:tc>
          <w:tcPr>
            <w:tcW w:w="3828" w:type="dxa"/>
          </w:tcPr>
          <w:p w14:paraId="0DE7CFB3" w14:textId="77777777" w:rsidR="00107DBE" w:rsidRPr="00E004A4" w:rsidRDefault="00107DBE" w:rsidP="00107DBE">
            <w:pPr>
              <w:spacing w:before="40" w:after="40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0 mg/mmol / &lt; 3 mg/mmol</w:t>
            </w:r>
          </w:p>
        </w:tc>
        <w:tc>
          <w:tcPr>
            <w:tcW w:w="708" w:type="dxa"/>
          </w:tcPr>
          <w:p w14:paraId="1117C56B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7FD66F9" w14:textId="77777777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739" w:type="dxa"/>
          </w:tcPr>
          <w:p w14:paraId="2F6434C7" w14:textId="2D5B6238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; 0.47</w:t>
            </w:r>
          </w:p>
        </w:tc>
        <w:tc>
          <w:tcPr>
            <w:tcW w:w="1096" w:type="dxa"/>
          </w:tcPr>
          <w:p w14:paraId="3249735C" w14:textId="77777777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4A4" w:rsidRPr="00E004A4" w14:paraId="18F01BCD" w14:textId="77777777" w:rsidTr="00092CEE">
        <w:tc>
          <w:tcPr>
            <w:tcW w:w="3828" w:type="dxa"/>
          </w:tcPr>
          <w:p w14:paraId="6ABEFB8D" w14:textId="791BDC19" w:rsidR="00107DBE" w:rsidRPr="00E004A4" w:rsidRDefault="00107DBE" w:rsidP="00107D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bumin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or an increase of 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mol/l)</w:t>
            </w:r>
          </w:p>
        </w:tc>
        <w:tc>
          <w:tcPr>
            <w:tcW w:w="708" w:type="dxa"/>
          </w:tcPr>
          <w:p w14:paraId="3BC54E67" w14:textId="77777777" w:rsidR="00107DBE" w:rsidRPr="00E004A4" w:rsidRDefault="00107DBE" w:rsidP="00107DBE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8</w:t>
            </w:r>
          </w:p>
        </w:tc>
        <w:tc>
          <w:tcPr>
            <w:tcW w:w="1843" w:type="dxa"/>
          </w:tcPr>
          <w:p w14:paraId="1B5D9AC4" w14:textId="5F8BC1F3" w:rsidR="00107DBE" w:rsidRPr="00E004A4" w:rsidRDefault="00107DBE" w:rsidP="00345965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A2A5A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39" w:type="dxa"/>
          </w:tcPr>
          <w:p w14:paraId="71070068" w14:textId="13C2C172" w:rsidR="00107DBE" w:rsidRPr="00E004A4" w:rsidRDefault="00107D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4596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0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96" w:type="dxa"/>
          </w:tcPr>
          <w:p w14:paraId="34A78041" w14:textId="77777777" w:rsidR="00107DBE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E004A4" w:rsidRPr="00E004A4" w14:paraId="0CD7EF51" w14:textId="77777777" w:rsidTr="00092CEE">
        <w:tc>
          <w:tcPr>
            <w:tcW w:w="3828" w:type="dxa"/>
          </w:tcPr>
          <w:p w14:paraId="4E674750" w14:textId="54E513C6" w:rsidR="00F56B45" w:rsidRPr="00E004A4" w:rsidRDefault="00F56B45" w:rsidP="00171206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Natriuresis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or an increase of </w:t>
            </w:r>
            <w:r w:rsidR="00171206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5A0969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day)</w:t>
            </w:r>
          </w:p>
        </w:tc>
        <w:tc>
          <w:tcPr>
            <w:tcW w:w="708" w:type="dxa"/>
          </w:tcPr>
          <w:p w14:paraId="6B27989C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4</w:t>
            </w:r>
          </w:p>
        </w:tc>
        <w:tc>
          <w:tcPr>
            <w:tcW w:w="1843" w:type="dxa"/>
          </w:tcPr>
          <w:p w14:paraId="69167CA0" w14:textId="4F0C88B4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71206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739" w:type="dxa"/>
          </w:tcPr>
          <w:p w14:paraId="1EB7EBF4" w14:textId="75761650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171206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-0.</w:t>
            </w:r>
            <w:r w:rsidR="00171206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096" w:type="dxa"/>
          </w:tcPr>
          <w:p w14:paraId="10E3C3B7" w14:textId="77777777" w:rsidR="00F56B45" w:rsidRPr="00E004A4" w:rsidRDefault="00F56B45" w:rsidP="007669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Lucida Console" w:eastAsia="Times New Roman" w:hAnsi="Lucida Console" w:cs="Courier New"/>
                <w:sz w:val="20"/>
                <w:szCs w:val="20"/>
                <w:lang w:eastAsia="fr-FR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41227A33" w14:textId="77777777" w:rsidTr="00092CEE">
        <w:tc>
          <w:tcPr>
            <w:tcW w:w="3828" w:type="dxa"/>
          </w:tcPr>
          <w:p w14:paraId="5304B3DE" w14:textId="73243953" w:rsidR="00F56B45" w:rsidRPr="00E004A4" w:rsidRDefault="00F56B45" w:rsidP="00B363BE">
            <w:pPr>
              <w:spacing w:after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rinary urea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or an increase of </w:t>
            </w:r>
            <w:r w:rsidR="00B363BE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A0969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/day)</w:t>
            </w:r>
          </w:p>
        </w:tc>
        <w:tc>
          <w:tcPr>
            <w:tcW w:w="708" w:type="dxa"/>
          </w:tcPr>
          <w:p w14:paraId="76752363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0</w:t>
            </w:r>
          </w:p>
        </w:tc>
        <w:tc>
          <w:tcPr>
            <w:tcW w:w="1843" w:type="dxa"/>
          </w:tcPr>
          <w:p w14:paraId="06DB81B5" w14:textId="16BB821D" w:rsidR="00F56B45" w:rsidRPr="00E004A4" w:rsidRDefault="00B363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39" w:type="dxa"/>
          </w:tcPr>
          <w:p w14:paraId="2E0BB03B" w14:textId="31E1ABE6" w:rsidR="00F56B45" w:rsidRPr="00E004A4" w:rsidRDefault="00B363BE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0.</w:t>
            </w:r>
            <w:r w:rsidR="00F56B45"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096" w:type="dxa"/>
          </w:tcPr>
          <w:p w14:paraId="1174991C" w14:textId="77777777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E004A4" w:rsidRPr="00E004A4" w14:paraId="29996188" w14:textId="77777777" w:rsidTr="00092CEE">
        <w:tc>
          <w:tcPr>
            <w:tcW w:w="3828" w:type="dxa"/>
          </w:tcPr>
          <w:p w14:paraId="62B6C4C0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uretics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708" w:type="dxa"/>
          </w:tcPr>
          <w:p w14:paraId="18A6EBDE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1843" w:type="dxa"/>
          </w:tcPr>
          <w:p w14:paraId="56B36FA0" w14:textId="77777777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739" w:type="dxa"/>
          </w:tcPr>
          <w:p w14:paraId="3CCE2E02" w14:textId="6F40A7E8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; 0.90</w:t>
            </w:r>
          </w:p>
        </w:tc>
        <w:tc>
          <w:tcPr>
            <w:tcW w:w="1096" w:type="dxa"/>
          </w:tcPr>
          <w:p w14:paraId="4CC7D73F" w14:textId="77777777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06D95EF7" w14:textId="77777777" w:rsidTr="00092CEE">
        <w:tc>
          <w:tcPr>
            <w:tcW w:w="3828" w:type="dxa"/>
          </w:tcPr>
          <w:p w14:paraId="7C3F697B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ate lowering therapy (yes vs no)</w:t>
            </w:r>
          </w:p>
        </w:tc>
        <w:tc>
          <w:tcPr>
            <w:tcW w:w="708" w:type="dxa"/>
          </w:tcPr>
          <w:p w14:paraId="27BE940A" w14:textId="77777777" w:rsidR="00F56B45" w:rsidRPr="00E004A4" w:rsidRDefault="00F56B45" w:rsidP="00F56B45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6</w:t>
            </w:r>
          </w:p>
        </w:tc>
        <w:tc>
          <w:tcPr>
            <w:tcW w:w="1843" w:type="dxa"/>
          </w:tcPr>
          <w:p w14:paraId="5541FCF4" w14:textId="77777777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739" w:type="dxa"/>
          </w:tcPr>
          <w:p w14:paraId="5F91F4C1" w14:textId="18077C60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3; -1.22</w:t>
            </w:r>
          </w:p>
        </w:tc>
        <w:tc>
          <w:tcPr>
            <w:tcW w:w="1096" w:type="dxa"/>
          </w:tcPr>
          <w:p w14:paraId="7D678154" w14:textId="77777777" w:rsidR="00F56B45" w:rsidRPr="00E004A4" w:rsidRDefault="00F56B45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2705703F" w14:textId="77777777" w:rsidTr="00092CEE">
        <w:tc>
          <w:tcPr>
            <w:tcW w:w="3828" w:type="dxa"/>
            <w:tcBorders>
              <w:bottom w:val="single" w:sz="4" w:space="0" w:color="auto"/>
            </w:tcBorders>
          </w:tcPr>
          <w:p w14:paraId="5C1CEF7D" w14:textId="77777777" w:rsidR="00867FD8" w:rsidRPr="00E004A4" w:rsidRDefault="00867FD8" w:rsidP="00867FD8">
            <w:pPr>
              <w:spacing w:before="40" w:after="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nephrological consultation in the past year </w:t>
            </w: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r an increase of 1 consultation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1C6C5E" w14:textId="77777777" w:rsidR="00867FD8" w:rsidRPr="00E004A4" w:rsidRDefault="00867FD8" w:rsidP="00867FD8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7649D0" w14:textId="77777777" w:rsidR="00867FD8" w:rsidRPr="00E004A4" w:rsidRDefault="00867FD8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2FA671D" w14:textId="1AB724CD" w:rsidR="00867FD8" w:rsidRPr="00E004A4" w:rsidRDefault="00867FD8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; 0.4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B528000" w14:textId="32178BE3" w:rsidR="00867FD8" w:rsidRPr="00E004A4" w:rsidRDefault="00867FD8" w:rsidP="007669DC">
            <w:pPr>
              <w:spacing w:before="40"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0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E004A4" w:rsidRPr="00E004A4" w14:paraId="2F20B8AF" w14:textId="77777777" w:rsidTr="00FD1F2A"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16AFD843" w14:textId="2679A635" w:rsidR="00867FD8" w:rsidRPr="00E004A4" w:rsidRDefault="00867FD8" w:rsidP="00867FD8">
            <w:pPr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4A4"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  <w:t>N: number of available data; UA, uric acid; CI: confidence interval</w:t>
            </w:r>
          </w:p>
          <w:p w14:paraId="73083EBB" w14:textId="77777777" w:rsidR="00867FD8" w:rsidRPr="00E004A4" w:rsidRDefault="00867FD8" w:rsidP="00867FD8">
            <w:pPr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4A4"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ovascular history defined as patients having </w:t>
            </w:r>
            <w:r w:rsidRPr="00E00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artery disease, arrhythmic disorders, congestive heart failure, stroke, peripheral vascular disease and/or </w:t>
            </w:r>
            <w:proofErr w:type="spellStart"/>
            <w:r w:rsidRPr="00E00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vulopathy</w:t>
            </w:r>
            <w:proofErr w:type="spellEnd"/>
          </w:p>
          <w:p w14:paraId="1E5B7536" w14:textId="77777777" w:rsidR="00867FD8" w:rsidRPr="00E004A4" w:rsidRDefault="00867FD8" w:rsidP="00867FD8">
            <w:pPr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4A4"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defined as patients having </w:t>
            </w:r>
            <w:r w:rsidRPr="00E00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history or antidiabetic treatment or glycated hemoglobin ≥ 6.5% or fasting glycemia ≥ 7 mmol/l or non-fasting glycemia ≥ 11 mmol/l</w:t>
            </w:r>
          </w:p>
          <w:p w14:paraId="35AC5409" w14:textId="77777777" w:rsidR="00867FD8" w:rsidRPr="00E004A4" w:rsidRDefault="00867FD8" w:rsidP="00867FD8">
            <w:pPr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4A4">
              <w:rPr>
                <w:rStyle w:val="hotkey-layer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tension defined as </w:t>
            </w:r>
            <w:r w:rsidRPr="00E00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having an office blood pressure greater than or equal to 140/90 mmHg or an antihypertensive treatment</w:t>
            </w:r>
          </w:p>
        </w:tc>
      </w:tr>
    </w:tbl>
    <w:p w14:paraId="1559DC21" w14:textId="77777777" w:rsidR="00F3085A" w:rsidRPr="00CC3EF3" w:rsidRDefault="00F3085A" w:rsidP="00F3085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5EAD90" w14:textId="77777777" w:rsidR="00CA5A14" w:rsidRPr="00CC3EF3" w:rsidRDefault="00000000">
      <w:pPr>
        <w:rPr>
          <w:lang w:val="en-US"/>
        </w:rPr>
      </w:pPr>
    </w:p>
    <w:sectPr w:rsidR="00CA5A14" w:rsidRPr="00CC3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1C4"/>
    <w:rsid w:val="00092CEE"/>
    <w:rsid w:val="000E4C76"/>
    <w:rsid w:val="00107DBE"/>
    <w:rsid w:val="00133DD3"/>
    <w:rsid w:val="00171206"/>
    <w:rsid w:val="001B56AE"/>
    <w:rsid w:val="002541C4"/>
    <w:rsid w:val="0031751F"/>
    <w:rsid w:val="00345965"/>
    <w:rsid w:val="00351C8B"/>
    <w:rsid w:val="00407A82"/>
    <w:rsid w:val="00433840"/>
    <w:rsid w:val="004B3E46"/>
    <w:rsid w:val="004E5EF3"/>
    <w:rsid w:val="005A0969"/>
    <w:rsid w:val="00644DBC"/>
    <w:rsid w:val="00650121"/>
    <w:rsid w:val="0070496E"/>
    <w:rsid w:val="007669DC"/>
    <w:rsid w:val="00774C93"/>
    <w:rsid w:val="00797895"/>
    <w:rsid w:val="00867FD8"/>
    <w:rsid w:val="008A2A5A"/>
    <w:rsid w:val="009F763D"/>
    <w:rsid w:val="00AB75D9"/>
    <w:rsid w:val="00B363BE"/>
    <w:rsid w:val="00BB7E78"/>
    <w:rsid w:val="00CC3EF3"/>
    <w:rsid w:val="00DF2BAA"/>
    <w:rsid w:val="00E004A4"/>
    <w:rsid w:val="00EE2AC1"/>
    <w:rsid w:val="00F3085A"/>
    <w:rsid w:val="00F53752"/>
    <w:rsid w:val="00F56B45"/>
    <w:rsid w:val="00FF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866CA"/>
  <w15:chartTrackingRefBased/>
  <w15:docId w15:val="{B244B2B3-3744-455D-9A06-844B666C8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1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4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F2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2BAA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Policepardfaut"/>
    <w:rsid w:val="00DF2BA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56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56B4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ktb">
    <w:name w:val="gd15mcfcktb"/>
    <w:basedOn w:val="Policepardfaut"/>
    <w:rsid w:val="00F56B45"/>
  </w:style>
  <w:style w:type="character" w:styleId="Marquedecommentaire">
    <w:name w:val="annotation reference"/>
    <w:basedOn w:val="Policepardfaut"/>
    <w:uiPriority w:val="99"/>
    <w:semiHidden/>
    <w:unhideWhenUsed/>
    <w:rsid w:val="005A09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09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09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09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096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537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9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ZELIN Mathilde</dc:creator>
  <cp:keywords/>
  <dc:description/>
  <cp:lastModifiedBy>Mathilde PREZELIN-REYDIT</cp:lastModifiedBy>
  <cp:revision>2</cp:revision>
  <dcterms:created xsi:type="dcterms:W3CDTF">2022-12-05T21:29:00Z</dcterms:created>
  <dcterms:modified xsi:type="dcterms:W3CDTF">2022-12-05T21:29:00Z</dcterms:modified>
</cp:coreProperties>
</file>